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95"/>
        <w:gridCol w:w="905"/>
        <w:gridCol w:w="1620"/>
        <w:gridCol w:w="1512"/>
        <w:gridCol w:w="108"/>
        <w:gridCol w:w="1512"/>
        <w:gridCol w:w="108"/>
      </w:tblGrid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Site where tested</w:t>
            </w:r>
          </w:p>
        </w:tc>
        <w:tc>
          <w:tcPr>
            <w:tcW w:w="47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Posterior probability of difference in recovery means (95% HDIs)</w:t>
            </w:r>
          </w:p>
        </w:tc>
      </w:tr>
      <w:tr w:rsidR="00800F31" w:rsidRPr="00702F21" w:rsidTr="00C873E5">
        <w:tc>
          <w:tcPr>
            <w:tcW w:w="8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WI - S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WI - N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SC - NC</w:t>
            </w: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 xml:space="preserve"> (-0.118,  0.080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535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185,  0.29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3158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104,  0.544)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2623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38, 0.508)*</w:t>
            </w: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198,  0.28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 xml:space="preserve">0.191 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137,  0.45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160,  0.457)</w:t>
            </w: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009,  0.38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078,  0.40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 xml:space="preserve">-0.022 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279,  0.193)</w:t>
            </w:r>
          </w:p>
        </w:tc>
      </w:tr>
      <w:tr w:rsidR="00800F31" w:rsidRPr="00702F21" w:rsidTr="00C873E5">
        <w:trPr>
          <w:gridAfter w:val="1"/>
          <w:wAfter w:w="108" w:type="dxa"/>
        </w:trPr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0.195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(0.001,  0.391)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027,  0.43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  <w:p w:rsidR="00800F31" w:rsidRPr="00702F21" w:rsidRDefault="00800F31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-0.243, 0.214)</w:t>
            </w:r>
          </w:p>
        </w:tc>
      </w:tr>
    </w:tbl>
    <w:p w:rsidR="00866BF9" w:rsidRDefault="00866BF9">
      <w:bookmarkStart w:id="0" w:name="_GoBack"/>
      <w:bookmarkEnd w:id="0"/>
    </w:p>
    <w:sectPr w:rsidR="0086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F31"/>
    <w:rsid w:val="00800F31"/>
    <w:rsid w:val="0086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B735A-5F66-4733-B424-76A4BEBB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00F3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uczaj</dc:creator>
  <cp:keywords/>
  <dc:description/>
  <cp:lastModifiedBy>Isis Kuczaj</cp:lastModifiedBy>
  <cp:revision>1</cp:revision>
  <dcterms:created xsi:type="dcterms:W3CDTF">2015-02-19T16:56:00Z</dcterms:created>
  <dcterms:modified xsi:type="dcterms:W3CDTF">2015-02-19T16:57:00Z</dcterms:modified>
</cp:coreProperties>
</file>